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C04A5" w14:textId="77777777" w:rsidR="0059368C" w:rsidRPr="0059368C" w:rsidRDefault="0059368C" w:rsidP="0059368C">
      <w:pPr>
        <w:spacing w:line="480" w:lineRule="auto"/>
        <w:rPr>
          <w:b/>
          <w:bCs/>
        </w:rPr>
      </w:pPr>
      <w:r w:rsidRPr="0059368C">
        <w:rPr>
          <w:b/>
          <w:bCs/>
        </w:rPr>
        <w:t>Table S7: Claim 1 evaluation with Sun et al. 2012 ten criteria used to assess credibility of subgroup effect.</w:t>
      </w:r>
    </w:p>
    <w:tbl>
      <w:tblPr>
        <w:tblW w:w="774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79"/>
        <w:gridCol w:w="1361"/>
      </w:tblGrid>
      <w:tr w:rsidR="0059368C" w:rsidRPr="0059368C" w14:paraId="442BAC9E" w14:textId="77777777" w:rsidTr="0059368C">
        <w:trPr>
          <w:trHeight w:val="257"/>
        </w:trPr>
        <w:tc>
          <w:tcPr>
            <w:tcW w:w="63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86E3E" w14:textId="5FDADAC1" w:rsidR="0059368C" w:rsidRPr="0059368C" w:rsidRDefault="0059368C" w:rsidP="0059368C">
            <w:pPr>
              <w:rPr>
                <w:b/>
                <w:lang w:val="en-US"/>
              </w:rPr>
            </w:pPr>
            <w:r w:rsidRPr="0059368C">
              <w:rPr>
                <w:b/>
                <w:lang w:val="en-US"/>
              </w:rPr>
              <w:t>Sun et al. 2012 10 criteria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9F93F" w14:textId="77777777" w:rsidR="0059368C" w:rsidRPr="0059368C" w:rsidRDefault="0059368C" w:rsidP="0059368C">
            <w:pPr>
              <w:rPr>
                <w:b/>
                <w:lang w:val="en-US"/>
              </w:rPr>
            </w:pPr>
            <w:r w:rsidRPr="0059368C">
              <w:rPr>
                <w:b/>
                <w:lang w:val="en-US"/>
              </w:rPr>
              <w:t>Answer</w:t>
            </w:r>
          </w:p>
        </w:tc>
      </w:tr>
      <w:tr w:rsidR="0059368C" w:rsidRPr="00290BA8" w14:paraId="7E5CEDCA" w14:textId="77777777" w:rsidTr="0059368C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A1538" w14:textId="77777777" w:rsidR="0059368C" w:rsidRPr="00290BA8" w:rsidRDefault="0059368C" w:rsidP="0059368C">
            <w:pPr>
              <w:rPr>
                <w:b/>
                <w:sz w:val="20"/>
                <w:szCs w:val="20"/>
                <w:lang w:val="en-US"/>
              </w:rPr>
            </w:pPr>
            <w:r w:rsidRPr="00290BA8">
              <w:rPr>
                <w:b/>
                <w:sz w:val="20"/>
                <w:szCs w:val="20"/>
                <w:lang w:val="en-US"/>
              </w:rPr>
              <w:t>Study design</w:t>
            </w:r>
          </w:p>
        </w:tc>
      </w:tr>
      <w:tr w:rsidR="0059368C" w:rsidRPr="00290BA8" w14:paraId="073B46EF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B6687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1. Was the subgroup variable a baseline characteristic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2489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59368C" w:rsidRPr="00290BA8" w14:paraId="27153953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CE3EB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2. Was the subgroup variable a stratification factor at randomisation?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5E79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59368C" w:rsidRPr="00290BA8" w14:paraId="12BCA455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4F82C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3. Was the subgroup hypothesis specified a priori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193B8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59368C" w:rsidRPr="00290BA8" w14:paraId="421515DF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903FA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4. Was the subgroup analysis one of a small number of subgroup hypotheses tested (≤5)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8961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59368C" w:rsidRPr="00290BA8" w14:paraId="751D4525" w14:textId="77777777" w:rsidTr="0059368C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F4D85D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b/>
                <w:sz w:val="20"/>
                <w:szCs w:val="20"/>
                <w:lang w:val="en-US"/>
              </w:rPr>
              <w:t>Analysis</w:t>
            </w:r>
          </w:p>
        </w:tc>
      </w:tr>
      <w:tr w:rsidR="0059368C" w:rsidRPr="00290BA8" w14:paraId="2C6F166E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EF282B7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5. Was the test of interaction significant (interaction P&lt;0.05)?</w:t>
            </w:r>
          </w:p>
          <w:p w14:paraId="388DA470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A1D34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Unclear</w:t>
            </w:r>
          </w:p>
        </w:tc>
      </w:tr>
      <w:tr w:rsidR="0059368C" w:rsidRPr="00290BA8" w14:paraId="037EC932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C38D4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6. Was the significant interaction effect independent if there were multiple significant interaction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CDFB4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N/A</w:t>
            </w:r>
          </w:p>
        </w:tc>
      </w:tr>
      <w:tr w:rsidR="0059368C" w:rsidRPr="00290BA8" w14:paraId="41BD5739" w14:textId="77777777" w:rsidTr="0059368C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F93D9C" w14:textId="77777777" w:rsidR="0059368C" w:rsidRPr="00290BA8" w:rsidRDefault="0059368C" w:rsidP="0059368C">
            <w:pPr>
              <w:rPr>
                <w:b/>
                <w:sz w:val="20"/>
                <w:szCs w:val="20"/>
                <w:lang w:val="en-US"/>
              </w:rPr>
            </w:pPr>
            <w:r w:rsidRPr="00290BA8">
              <w:rPr>
                <w:b/>
                <w:sz w:val="20"/>
                <w:szCs w:val="20"/>
                <w:lang w:val="en-US"/>
              </w:rPr>
              <w:t>Context</w:t>
            </w:r>
          </w:p>
        </w:tc>
      </w:tr>
      <w:tr w:rsidR="0059368C" w:rsidRPr="00290BA8" w14:paraId="20B423E8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FF79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7. Was the direction of subgroup effect correctly prespecified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08FA8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59368C" w:rsidRPr="00290BA8" w14:paraId="35F016B5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4922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8. Was the subgroup effect consistent with evidence from previous related studi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C6CA0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N/A</w:t>
            </w:r>
          </w:p>
        </w:tc>
      </w:tr>
      <w:tr w:rsidR="0059368C" w:rsidRPr="00290BA8" w14:paraId="55BFB5AC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FCC3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9. Was the subgroup effect consistent across related outcom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4AAF7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59368C" w:rsidRPr="00290BA8" w14:paraId="3E68A90D" w14:textId="77777777" w:rsidTr="0059368C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96FB6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sz w:val="20"/>
                <w:szCs w:val="20"/>
                <w:lang w:val="en-US"/>
              </w:rPr>
              <w:t>10. Was there any indirect evidence to support the apparent subgroup effect—for example, biological rationale, laboratory tests, animal studies?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2F65FF" w14:textId="77777777" w:rsidR="0059368C" w:rsidRPr="00290BA8" w:rsidRDefault="0059368C" w:rsidP="0059368C">
            <w:pPr>
              <w:rPr>
                <w:sz w:val="20"/>
                <w:szCs w:val="20"/>
                <w:lang w:val="en-US"/>
              </w:rPr>
            </w:pPr>
            <w:r w:rsidRPr="00290BA8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</w:tbl>
    <w:p w14:paraId="502A2127" w14:textId="77777777" w:rsidR="0059368C" w:rsidRPr="00290BA8" w:rsidRDefault="0059368C" w:rsidP="0059368C">
      <w:pPr>
        <w:rPr>
          <w:sz w:val="20"/>
          <w:szCs w:val="20"/>
          <w:lang w:val="en-US"/>
        </w:rPr>
      </w:pPr>
      <w:r w:rsidRPr="00290BA8">
        <w:rPr>
          <w:sz w:val="20"/>
          <w:szCs w:val="20"/>
          <w:lang w:val="en-US"/>
        </w:rPr>
        <w:t>N/A: Not applicable</w:t>
      </w:r>
    </w:p>
    <w:p w14:paraId="56800D02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8C"/>
    <w:rsid w:val="002453CA"/>
    <w:rsid w:val="00290BA8"/>
    <w:rsid w:val="00331BA9"/>
    <w:rsid w:val="0059368C"/>
    <w:rsid w:val="00662F78"/>
    <w:rsid w:val="009A579E"/>
    <w:rsid w:val="009D2A83"/>
    <w:rsid w:val="00B35C2E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90DB3"/>
  <w15:chartTrackingRefBased/>
  <w15:docId w15:val="{6DC68AA4-76C9-4436-9C89-7DA3B8F67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68C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936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936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9368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9368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9368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9368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9368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9368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9368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3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93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93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9368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9368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9368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9368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9368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9368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93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93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9368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93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9368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9368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936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9368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93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9368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936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64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3</cp:revision>
  <dcterms:created xsi:type="dcterms:W3CDTF">2025-01-28T09:43:00Z</dcterms:created>
  <dcterms:modified xsi:type="dcterms:W3CDTF">2025-01-28T10:22:00Z</dcterms:modified>
</cp:coreProperties>
</file>